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3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Primer pair combinations used for intergenic variable region amplification and summary of the subsequent PCR and sequencing results.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843"/>
        <w:gridCol w:w="4252"/>
        <w:gridCol w:w="1276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rimer combination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xpected product length (bp)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CR and sequencing results including observed products lengths (bp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urther us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 + B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0</w:t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ven out of 8 strains yielded a weak product at 530 + non-specific products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 + 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0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l 8 tested strains yielded a product at 800 + non-specific product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 + F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 product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 + 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ix out of 8 strains yielded a product at 400 + non-reliable sequence result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 + J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l 8 tested strains yielded a product at 360, but little variation was observe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 + 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ur out of 8 strains yielded a product at 600, possible prophag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 + 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9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rteen out of 19 strains yielded a product at 690 + variation observed, possible prophag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 + P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ur out of 12 stains yielded a product at 4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 + 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ix out of 8 strains yielded a product at 460 + 2 strains yielded non-specific product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 + 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ne out of 8 strains yielded a product at 3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 + V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l 19 strains yielded a product at 500, but little sequence variation was observed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10:48:00Z</dcterms:created>
  <dc:creator>van Bokhorst</dc:creator>
  <dc:description/>
  <cp:keywords/>
  <dc:language>en-US</dc:language>
  <cp:lastModifiedBy>bron</cp:lastModifiedBy>
  <dcterms:modified xsi:type="dcterms:W3CDTF">2012-07-20T12:03:00Z</dcterms:modified>
  <cp:revision>2</cp:revision>
  <dc:subject/>
  <dc:title/>
</cp:coreProperties>
</file>